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795" w:rsidRDefault="00175795" w:rsidP="00175795">
      <w:r>
        <w:t xml:space="preserve">&gt;slToc34-1 </w:t>
      </w:r>
      <w:r w:rsidR="00451239">
        <w:rPr>
          <w:rFonts w:hint="eastAsia"/>
        </w:rPr>
        <w:t>(</w:t>
      </w:r>
      <w:r w:rsidR="00451239" w:rsidRPr="00451239">
        <w:t>Solyc03g095220.2.1</w:t>
      </w:r>
      <w:r w:rsidR="00451239">
        <w:rPr>
          <w:rFonts w:hint="eastAsia"/>
        </w:rPr>
        <w:t>)</w:t>
      </w:r>
    </w:p>
    <w:p w:rsidR="00C76C4B" w:rsidRDefault="00175795" w:rsidP="00175795">
      <w:r>
        <w:t>ATGGGGAAAGGCGGTGTTGGAAAATCATCAACGGTGAACTCAATTATTGGGGAAAGAGCAGTTGCTGTTAGTGCATTTCAGTCAGAAACTCCCAGACCGGTGATGGTTTCGCGTTCACGAGCAGGTTTTACACTAAACATAATTGACACCCCAGGGCTAGTTGAAGGAGGATACGTCAATGACCAGGCTCTTGATCTCATAAAGAAGTTCCTCTTGAACAAGACAATTGATGTTTTGCTATATGTGGATCGTCTGGATGCATATAGAGTGGATAACTTGGATAAGCAGATTGTGAAGGCTATTACTGATATTTTTGGCAAGGGAATGTGGTGCCGAGGAATTGTGGTTCTCACTCATGCTCAGCTTTCCCCTCCTGATGGATTGACTTATGAAGAATTCACGTCCCGAAGATCAGAGGCACTTTTGAAAATCGTCCGGATGGGTGCTCGAATCAGGAAACAAGACATTCAGGCTGCTTCAATTCCTGTTGTCTTGGTTGAGAATAGTGGCAGATGTAACAAGAATGAAAGTGACGAAAAGATTCTTCCAAGTGGAATTGCGTGGATACCCAATTTAGTCCAAACTATTACAGATGCTGTTTTAAGTGGAAGCAAGGGTATTTTGGTTGATCAAAAACTGATTGAAGGTCCTAATCCAAACAATAGGGGCAAAGTGCTAATTCCTTTTATACTAGCATTCCAGTATTTCTTTGTAGTGAAAAGGATCCAGAGGTCCATTAAGAATGATATTGCACGGGAGACCAGGCCTTCATGGGCATAA</w:t>
      </w:r>
    </w:p>
    <w:p w:rsidR="00175795" w:rsidRDefault="00175795" w:rsidP="00175795"/>
    <w:p w:rsidR="00175795" w:rsidRDefault="00175795" w:rsidP="00175795">
      <w:r>
        <w:t xml:space="preserve">&gt;slToc34-2 </w:t>
      </w:r>
      <w:r w:rsidR="00451239">
        <w:rPr>
          <w:rFonts w:hint="eastAsia"/>
        </w:rPr>
        <w:t>(</w:t>
      </w:r>
      <w:r w:rsidR="00D16A67" w:rsidRPr="00D16A67">
        <w:t>Solyc05g052160.2.1</w:t>
      </w:r>
      <w:r w:rsidR="00451239">
        <w:rPr>
          <w:rFonts w:hint="eastAsia"/>
        </w:rPr>
        <w:t>)</w:t>
      </w:r>
    </w:p>
    <w:p w:rsidR="00175795" w:rsidRDefault="00175795" w:rsidP="00175795">
      <w:r>
        <w:t>ATGGCATCTCAGGTGATAAGAGAATGGGTTGGATTTCAGCAGTTTCCTTCAGCCACTCAGTCAAAGTTAATTGAATTGATAAGAAAATTGAAGCAGGAGAGTGTAAGTACAGTGACAATCCTAGTAATGGGGAAAGGTGGTGTTGGAAAATCTTCAACTGTAAACTCAATTTTAGGGGAAAGAGCAGTTGCTGTCAGTGCGTTTCAGTCAGAAACTCCAAGACCAGTGATGGTTTCACGTTCATGGGCAGAATTTACATTGAACATTATCGACACCCCCGGGCTGGTTGAAGGAGGATATGTCAATGACCAGGCTCTTGATCTCATAAAGAGGTTCCTCCTGAACAAGACAATTGATGTTTTGCTTTATGTGGATCGTCTTGATACATATAGGGTGGACAATTTGGATAGGCAGATTGTAAAGGCCATAACAGATAGTTTCGGCAAGGAAATATGGCGTAGAGGACTTGTGGTCCTCACACATGCTCAGGTCTCCCCTCCTGATGGATTGAGTTATGACGAGTTCACTTCGAGAAGATCAGAGGCACTTCTGAAAATTGTCCGCCTGGGAGCTCGAATGAAGAAACAAGAGATCAAGGCTGCTTCAATTCCTCTTGTTTGCGTTGAGAACAGTGGGAGATGTAACAAGAATGAACTCGACGAAAAGATTCTTCCAAATGGAACTGCTTGGATACCCAGTATACTCCAAACTATTACCGAAGTTGTCGTAAGTCAAAGCAAGGGTATCTTGATTGATCAAAAATTGATCGAAGGACCAAATCCCAACAATNAAGGGCAAATTGCTGATCCCTCTTATCGCAACATTCCAGTATTTCTTCGTTGTGAAAAGGATCCAGACGTGGNTCAAAAACGACATTTCAAGAGAGAACAGACCTTCATGGGCATAA</w:t>
      </w:r>
    </w:p>
    <w:p w:rsidR="00175795" w:rsidRDefault="00175795" w:rsidP="00175795"/>
    <w:p w:rsidR="008B590E" w:rsidRDefault="008B590E" w:rsidP="008B590E">
      <w:r>
        <w:t>&gt;slToc159</w:t>
      </w:r>
      <w:r>
        <w:rPr>
          <w:rFonts w:hint="eastAsia"/>
        </w:rPr>
        <w:t>-1</w:t>
      </w:r>
      <w:r>
        <w:t xml:space="preserve"> </w:t>
      </w:r>
      <w:r>
        <w:rPr>
          <w:rFonts w:hint="eastAsia"/>
        </w:rPr>
        <w:t>(</w:t>
      </w:r>
      <w:r w:rsidRPr="00600930">
        <w:t>Solyc09g074940.1.1</w:t>
      </w:r>
      <w:r>
        <w:rPr>
          <w:rFonts w:hint="eastAsia"/>
        </w:rPr>
        <w:t>)</w:t>
      </w:r>
    </w:p>
    <w:p w:rsidR="008B590E" w:rsidRDefault="008B590E" w:rsidP="008B590E">
      <w:r>
        <w:t>ATGGATTCTGAAGAAGCGACGTTTTCGCCTCCTGCTGTTTCTTCTTCTCCAGGTTCTTCTCCCATCAACAATTCTTCTTCTAATCATACTGAAACTGAAAATGTCTCCAAAATTAATGTAGAAATCAATGATTCCGATATTAATAGTAATAGCAATAGTGAGGGTAAAAGCGCTAGTGATGTAACTATTGTGGGTGGTCAGCAAGAATTGCCAATTCCTGCTGACCCAGATGAGGGAACCCTAGAAAAAACTATTGGGGAAGAGAAGTTGGATGATTCCGTTGTGGGTTCTGCGGAAATTGAGAAGCCTGTTTCTGAGGTTTCTATGAGTGAGGGTGTTGAAAATGTTGAGGCTTTAGGGGGAGATGTTGGTGGTTCTGTTCCTGTTATTGGGAATAGTTTACCTGATTCTACTGACTCTGATGCTACCAAATCACTGGGGACGGGAATCGAGGGTTCGGAGGGTAATACTGAAGAGTTTGACTCGGTTGATAAGTTGAATTCAATTGAGCAGGTGAAAGATAATGGTGGTGAGGTTGCGGTTGGTGCAGGATTGAAAGAGGGTGAGGATAGGTCCACTCAGGAGGAGGTGAAGGAAACTGTGGAGGATGAAAAGATGGAACCGAAAGAGGGCGGGGATAGGTCTATCGAGGAGGAGGTGAAGGAGACTGTGGAGGATGAAAAGATAGAATTGCAAGGGGGTGAGGATAGGTCCATTCAGGAGGAGGTGAAGGAGATTGTGGAGGATGAAAAGAATGAAGCTTTAACTAGTGTTGCTTCATCTAATTTAAAGGAGGCTGAGGAACCTACCTCGGTCATCGAAGAGAGTGCTATTGCTTCATCCAATTTGAAAGAGTCTGAGGAACCTACCTCGGTCTTTGAAGAGGTTGCTATTGCTTCATCCAATTTGAAGGAGGCCGAAGAACCTACCTCGGTCATTGAAGAGAGAGCTATACATAGTGATGATGCCGAAAAACTCAATAAGGTGGTTGTTGAACAACCGTCGGAATCTTTGTTGGCTGAAACAGGTAGTAAGAAATTTACTTCCGAAGGAGATGCAGTTGTGGATGCTATT</w:t>
      </w:r>
      <w:r>
        <w:lastRenderedPageBreak/>
        <w:t>GAAGTCAATGTCTCAGGGCCAGGGGTTGCTGTTGTTGGAGATGTGGACGAGAGCAAGGAAGTGGAAGAACATATTGAAGGTACCCATGATGAAAATGTGACATCAGTAAATGATGTTGGTGAGACCAGACAACTTATTGAAGAAGTGGCTAAAATGACAGTTGATGAAGTAGATGCACAGAACCCTAAGCCTGTGGTGGATGATACTGTTGCAACTGCAGAATCAAAGCCTGTGGATAACATTGTTGGTGCTGGAAAACTTGATTCTGGAGTTGTTCAGACTGGTGATGTGGTAGCTGTTACTGAGGAAATTAAAGAAGCTGATCCTGAAACTGTTAATAAAAGTCTGGACACCAAGGATGTTGAAGTGGAACCTGAGCAGGCAGTGTCTGGAACTATATATGCCAATGGTGACCATTCCGGAGAAAGCGTCGAGCGAGATGTAGTGGAAGTTGAAGTCTCTGGTCAAACATCTGCTATATCAAGGTCAATCACTGGCTCAGAGCAAGAAGGAGAAGCTAAAGATCATATAGATGAAGAAGCTAACCTTGAAGGCTCAGTTTCAGATGGAGAGACAGATGGTATGATTTTTGGAAGCTCTGAAGCTGCCAAACAGTTTATGGAGGAGCTGGAAAGGGAATCTGGTGGTGGCTCCTATGCTGGTGCTGAGGTTTCTCAGGATATTGATGGTCAGATTGTCACCGACTCAGATGAGGAGGCTGATACTGATGAAGAAGGAGATGTGAAGGAGTTGTTTGATTCAGCTGCCTTAGCTGCTCTTTTAAAAGCAGCAACAGGTGGTGATTCTGATGGTGGCAACATAACAGTCACGTCTCAAGATGGATCAAGACTGTTCTCTGTTGAACGTCCTGCTGGTCTTGGGTCATCACTCCGGTCACTGAGGCCAGCTCCCCGACCAAGCCAACC</w:t>
      </w:r>
    </w:p>
    <w:p w:rsidR="008B590E" w:rsidRDefault="008B590E" w:rsidP="008B590E">
      <w:r>
        <w:t>CAATCTTTTTACTCATTCCAATCTCCAGAACAGTGGAGAATCTGAGAACAACTTGAGTGAAGAAGAGAAGAAGAAACTGGACACACTACAGCAGATCAGGGTCAAGTTTTTGAGGCTTATTCACAGGTTGGGTCTATCTTCTGATGAGCCCATAGCTGCACAAGTTTTGTACCGGATGACACTTATTGCACGAAGGCAAAACAGTCCACTTTTTAGCGTTGAGGCTGCCAAGATGAAAGCTTTCCAGCTTGAAGCAGAGGGGAAAGATGATTTGGACTTCTCTGTGAATATCCTGGTTATTGGCAAATCTGGGGTGGGTAAGAGCGCTACCATAAACTCTATCTTTGGAGAGGAAAAAACATCAATTGATGCCTTTGGACCTGCTACCACCAGTGTGAAAGAGATCAGTGGTGTTGTAGATGGTGTTAAGATTCGGGTGTTTGATACACCTGGCCTCAAGTCCTCTGCGATGGAACAGGGTTTCAATCGCAGTGTCTTGTCTTCAGTAAAGAAGTTGACTAAGAAGAATCCCCCTGATATTTACCTCTATGTCGATCGGTTGGATGCCCAAACTAGAGATCTCAATGATCTTCCTATGCTGAAGACTATCACAAGTTGTCTTGGCCCTTCAATATGGCGAAGCGCCATAGTCACCCTCACACATGGAGCTTCTGCACCTCCAGATGGACCTTCTGGATCCCCTTTAAGTTATGAGGTGTT</w:t>
      </w:r>
    </w:p>
    <w:p w:rsidR="008B590E" w:rsidRDefault="008B590E" w:rsidP="008B590E">
      <w:r>
        <w:t>TGTTACTCAAAGATCTCATGTTGTTCAGCAGTCCATCGGGCAAGCAGTAGGCGATTTACGAATGATGAGTCCAAGTCTGATGAATCCCGTCTCTCTGGTAGAAAATCATCCATCTTGCAGGAGGAATAGGGATGGACATAAGATACTACCTAATGGCCAGAGCTGGAGGCCTCAATTACTACTATTAAGCTACTCAATGAAGATCTTATCTGAAGCAAGTGCACTTTCAAAGCCTGAAGATCCATTTGATCACCGTAAGCTCTTTGGTTTCCGCACACGCTCACCACCTCTTCCCTACATGCTTTCTTCAATGTTGCAGTCACGTGCGCATCCAAAGCTTTCTGCTGAGCAGGGTGGTGACAACGGTGATTCAGACATTGACTTAGATGATTTGTCAGACTCTGACCAAGAAGAAGAAGATGAGTATGACCAGCTTCCTCCCTTCAAGCCTCTTCGGAAGGCTCAGCTTGCTAAGCTCAGCAAAGAACAGAGGAAGGCGTACTTTGAGGAGTATGACTACAGGGTCAAGCTCCTTCAGAAGAAACAGTTGAGAGAAGATTTAAAAAGAATGAAAGAGATGAAAAGTAAGGGAAAAGAGGCTGCAATTGACAATGGTTATGCAGAGGAAGAAGCTGATGCAGGTGCAGCAGCTCCCGTAGCAGTTCCCCTTCCTGACATGGCCCTTCCACCTTCTTTTGATAGTGATAATCCCGCCTATAGGTACCGCTTCTTGGAGCCCACATCACAGTTCCTTGCAAGGCCTGTTCTGGACACGCATGGTTGGGATCATGATTGTGGCTATGATGGTGTTAACGTGGAACAAAGTTTAGCCATTGCCAGTCGTTTCCCTGCTGCAGTTACTGTGCAAATCACCAAAGATAAGAAGGATTTCAGTATCAATTTGGACTCTTCGATTGCTGCTAAGCACGGAGAAAATGGATCAACCATGGCTGGCTTTGATATTCAAAGCATAGGGAAGCAACTTGCCTATATTGTCCGAGGAGAAACCAAATTCAAAAGCTTGAAGAAGAACAAGACTGCTTGCGGAATTTCTGTTACATTTCTAGGTGAAAATATGGTCACTGGACTTAAAGTTGAAGATCAAATCATCTTAGGCAAGCAATACGTTCTAGTTGGCAGTGCTGGCACTGTTCGATCTCAGAGTGACACAGCTTATGGGGCTAACTTTGAACTGCAGAGGAGGGAGGCAGATTTCCCAATCGGTCAGGTGCAATCTACATTGTCTATGTCCGTCATAAAGTGGAGAGGTGATTTGGCTCTAGGTTTCAACAGTATGGCGCAATTCGCTGTGGGACGCAATTCGAAGGTAGCTGTTCGAGCAGGAATCAATAACAAGCTCAGTGGGCAAGTAACCGTGAGGACAAGCAGTTCAGACCATCTCTCTCTTGCACTTACTGCTATTATTCCAACTGCAATTGGCATCTACAGGAAGCTTTGGCCGGATGCTGGCGAGAAGTACTCAATCTACTAA</w:t>
      </w:r>
    </w:p>
    <w:p w:rsidR="008B590E" w:rsidRDefault="008B590E" w:rsidP="00175795"/>
    <w:p w:rsidR="00175795" w:rsidRDefault="00175795" w:rsidP="00175795">
      <w:r>
        <w:t>&gt;slToc</w:t>
      </w:r>
      <w:r w:rsidR="00D24A25">
        <w:rPr>
          <w:rFonts w:hint="eastAsia"/>
        </w:rPr>
        <w:t>1</w:t>
      </w:r>
      <w:r w:rsidR="00583D88">
        <w:rPr>
          <w:rFonts w:hint="eastAsia"/>
        </w:rPr>
        <w:t>59-</w:t>
      </w:r>
      <w:r w:rsidR="008B590E">
        <w:rPr>
          <w:rFonts w:hint="eastAsia"/>
        </w:rPr>
        <w:t>2</w:t>
      </w:r>
      <w:r w:rsidR="00D16A67">
        <w:rPr>
          <w:rFonts w:hint="eastAsia"/>
        </w:rPr>
        <w:t xml:space="preserve"> (</w:t>
      </w:r>
      <w:r w:rsidR="00D16A67" w:rsidRPr="00D16A67">
        <w:t>Solyc01g080780.2.1</w:t>
      </w:r>
      <w:r w:rsidR="00D16A67">
        <w:rPr>
          <w:rFonts w:hint="eastAsia"/>
        </w:rPr>
        <w:t>)</w:t>
      </w:r>
      <w:r>
        <w:t xml:space="preserve"> </w:t>
      </w:r>
    </w:p>
    <w:p w:rsidR="00175795" w:rsidRDefault="00175795" w:rsidP="00175795">
      <w:r>
        <w:t>ATGAAACTTATCATAGATCAGTCGGACCAACAAATAGCCAATGCCGACTACGATGGAGAGGTTTCTGAGGGTCATTTACCAAAGGTTGATGCTGAGATTGTGACAGACTTAGCTGAAGAGGTAGATACAGACGAAGAGAGTGAAGAGAATGAGATGTTTGATGCTGAAGCACTGGCTATGCTGTTGAGGGCTGCTACCGGTGTTGGGCCTGAAGGTAGAAGTGTTTCAATTCCATCAGCTGATGGTACACAGGTTTCTTCTCTGGAGCTTCCTGATACCCCGGGATCCTCATTTCACTCGTCCAGACCTGGTCAGCCAACAAATGCAGATAAGTTTCCCCTATCTGATAATAAGACTGAAGGTATATCAGAAGTGATTTTGTCTGAAGAAGAAAAGAAGAAGCTTGAGAAATTACAGCAGTTAAGAATAACATTTTTGCGGCTCGTCCACAAGCTAAACCGGTCTCCTGAAGATTCCATAGCTGCACAGGTCTTATACCGGTTGGTTCGTGCTGCAGGGAAGTCAGCCTCTCAAGTATTGAGCCTTGACTCTGACCAGAAGGTAGCTATAGAGTTGGAAGCAGAGGATACAGACAGTTTGAATTTTTCTCTGAATATCCTGGTTATTGGTAAAACAGGAGTTGGTAAAAGTGCAACAATAAACTCTATCTTTGGTGAAGCCAAATCAATGGTAGATGCATTTGTACCTGCGACTACCGAT</w:t>
      </w:r>
    </w:p>
    <w:p w:rsidR="00175795" w:rsidRDefault="00175795" w:rsidP="00175795">
      <w:r>
        <w:t>GTGAAGGAGATAATTGGACAACTGGATGGAGTTACATTGAACATCTTGGATACTCCTGGTTTCAGATCTTCCCTGACAGAACAATCCATTAACCGAAGAACTTTGTTGTCCATAAAGAAATATATGAAGAAATACAGTCCTGATGTAGTCCTCTATGTCGACCGCATTGACACACAGTCTAGAGATCTTGGTGATTTACCATTATTCAAGTCCATCAGTAGTTATCTTGGTCCATCAATATGGCGTAATGCCATTGTTACCCTGACACATGCTGCTTCAAGTCCTCCAGATGGACCCTCGGGGCATCCTGTAAGCTATGAAATGTTTGTTGCTCAGTGCTCCCGTATCATTCAACAGTTAATTGATCACTCCATAGGTGATCCACACACGATGAATGCTGGGTTGATGAGTCTTCCATTTGCTCTTGTTGAAAACCACCCAGTCAGTCCAAAGAATGACAAAGGAGATATATTGCTTCCAAATGGAGAAAATTGGAGATCGCAGCTTCTGCTTCTGTGTTACTCAATAAAGATTTTATCAGAAGTAGATTCCATCATGAAAGATCAAGATCTTCATGACCACAGAAAGCTTTTTGGCTTCCCCAAGCGTTCACTCCCTTTACCATACTTTTTATCTTCACTGTTACAATCAAATGTTCATCCTAAAGTCTCTAACAATCAAGTTGGTGGGGATATAGGCTCAGACATTGAGCTGGTACATTCATCTGATTCCGATCAAGAAGTTGATGATTACGATGACCTTCCACCTTTCAGACCTTTGAGGAAATCTCAAATTGCTAAGCTGAGCAAGGAGCAGAAGAGAGCATATTTTGACGAGTATGATTACCGTGTGAAGCTGTTTCAGAAGAAACAATGGAGGGAGGAGTTAAAAAGGCTTCGGGACATGAAGAAGAAAGGCAAGGCAGAGATAGGTGATTACATGGAAGAAGGTGCTGACCAGGAAACAGGGAGCCAAGCAGGAGCAGCAATCCCTTTACCCGACATGGTGCTCCCAAATTCTTTTGACGGGGACAACCCAACTTACAGATACCGGTATCTAGAACCTTCGTCTCAACTTCTTGCAAGGCCTGTTATGGACTCCCAGAGCTGGGACCATGATTGTGGATATGATGGTGTGAGCATTGAGGATCACCTTGCCATTGCTGGCCAGTTTCCTGCAGTAATAGTTCTTCAGCTCACAAAGGACAAGAAAGAGTTCAACATCCACTTGGATTCATCTGTTTCAGCAAAGACGGGGAAGAAAGGATCAAGTATGGTAGGGTTCGACATTCAAACTGTAGGAAAGCAACTTGCCTACATTTTGAAGGGAGAAACAAAAGTGAAAAATCTGAAAACGAATAAAACAGCTGCAGGGATATCCATTACTTTCTTGGGTGACACTTTAGTGACGGGATTGAAATTGGAGGACCAATTTTCCATTGGTAAACAGTTAGTTGTGGTGGGAAGTACTGGCACCATCATGTCTCAGGGTAATGCAGCATATGGAGCCAACTTAGAGTTGCGTCTGAGAGAGAAAGATTACCCTGTTGGACAGGACCAAAGTTCACTCGGCCTTTCTTTGATGAAATGGAGAAACGATCTCATATGGGGATGCAATCTGCAATCTCAGTTCTCTGTTGGAAGGAATTCCAAGATTGCTGTTAGGGCCGGATTAAACAGCAAGAAAAGCGGGCAAATCACAGTTAGGACAAGCACCTCAGATCAACTATTGATTGCTATTGTAGGACTTCTGCCAATTGCTAGAGCAATAATGATGACCCTTTTTCCTCAGACAAGTGGAAAGAACTTAATATAG</w:t>
      </w:r>
    </w:p>
    <w:p w:rsidR="00175795" w:rsidRDefault="00175795" w:rsidP="00175795"/>
    <w:p w:rsidR="006D7933" w:rsidRDefault="006D7933" w:rsidP="008A7AA4">
      <w:r>
        <w:rPr>
          <w:rFonts w:hint="eastAsia"/>
        </w:rPr>
        <w:t>&gt;slToc</w:t>
      </w:r>
      <w:r w:rsidR="00583D88">
        <w:rPr>
          <w:rFonts w:hint="eastAsia"/>
        </w:rPr>
        <w:t>159-</w:t>
      </w:r>
      <w:r w:rsidR="008B590E">
        <w:rPr>
          <w:rFonts w:hint="eastAsia"/>
        </w:rPr>
        <w:t>3</w:t>
      </w:r>
      <w:r w:rsidR="00600930">
        <w:rPr>
          <w:rFonts w:hint="eastAsia"/>
        </w:rPr>
        <w:t xml:space="preserve"> (</w:t>
      </w:r>
      <w:r w:rsidR="00600930" w:rsidRPr="00600930">
        <w:t>Solyc11g043010.1.1</w:t>
      </w:r>
      <w:r w:rsidR="00600930">
        <w:rPr>
          <w:rFonts w:hint="eastAsia"/>
        </w:rPr>
        <w:t>)</w:t>
      </w:r>
    </w:p>
    <w:p w:rsidR="005B3CB0" w:rsidRDefault="005B3CB0" w:rsidP="005B3CB0">
      <w:r>
        <w:t>ATGGAGCTTGTAAATTTGAAGTACAAGGTTCAGGAGTACACCGAGGAGC</w:t>
      </w:r>
      <w:r w:rsidR="00B4482C">
        <w:t>GGAAGGATGTTCTGAACTGTGATGCTACTGA</w:t>
      </w:r>
      <w:r>
        <w:t>TCTTCAATATTTGAAAGAAGAGTCACCTGATGTGGCTTTACTGAAGTCA</w:t>
      </w:r>
      <w:r w:rsidR="00B4482C">
        <w:t>AATGACAAGGTTCGGGACTATGCGGAGGAGC</w:t>
      </w:r>
      <w:r>
        <w:t>AGAAGGATACTATTGATCATCAAGTATTAACGAGAAAAGACTTACCTGC</w:t>
      </w:r>
      <w:r w:rsidR="00B4482C">
        <w:t>TGTAAGACTAGGGAATTTGATTGATGAGGTT</w:t>
      </w:r>
      <w:r>
        <w:t>CAGCTATTCATGGAGCAGCAAAAGGATGATCTGACTTGTGATGCTAC</w:t>
      </w:r>
      <w:r>
        <w:lastRenderedPageBreak/>
        <w:t>TGAT</w:t>
      </w:r>
      <w:r w:rsidR="00B4482C">
        <w:t>GATCAAATCCTCAATGATAAAGAGTCACC</w:t>
      </w:r>
      <w:r>
        <w:t>TGCTGTGGGGTTAGCGATTTCAAATGACAAGGTTGATGATCAGAAAGAT</w:t>
      </w:r>
      <w:r w:rsidR="00B4482C">
        <w:t>GCTTCAGTATTTTGCACTTCAGCTTCTGAAA</w:t>
      </w:r>
      <w:r>
        <w:t>ACCGCACTGTAAATTTATCAAGAGAGACTGTGACTGCAGAGGATGAGAA</w:t>
      </w:r>
      <w:r w:rsidR="00B4482C">
        <w:t>TTGGAAATCATCGGAAGGTTCAGTATCCAAG</w:t>
      </w:r>
      <w:r>
        <w:t>AACAATGGAAAGGTTGGTGTAAACACAGCTGAGTTTGTTTCAAACCAAAGCAAAATGTTTACTG</w:t>
      </w:r>
      <w:r w:rsidR="00B4482C">
        <w:t>GGGTGAGAGAAACAGA</w:t>
      </w:r>
      <w:r>
        <w:t>AGCTGGATCTGCAAGAAATCTCGTATCATCCTCTGGTTCATCCATGACT</w:t>
      </w:r>
      <w:r w:rsidR="00B4482C">
        <w:t>CGTATACCACCACCTGCTCAACCGGTTGGCC</w:t>
      </w:r>
      <w:r>
        <w:t>TTGGTCGTGCTGCCCCACTATTGGAACCTTCTCCCCAAGTGGTTCAGCAGGCTTGGGTGCATGAAGCCGCGTCTTCAGTA</w:t>
      </w:r>
    </w:p>
    <w:p w:rsidR="005B3CB0" w:rsidRDefault="005B3CB0" w:rsidP="005B3CB0">
      <w:r>
        <w:t>CAAAACCAACTTGTTGAAGAACCCACAAATGGAGAATCTGAGGAATATG</w:t>
      </w:r>
      <w:r w:rsidR="00B4482C">
        <w:t>ATGAGATACGCGAGAAACTCCAGATGATAAG</w:t>
      </w:r>
      <w:r>
        <w:t>AGTTAAGTTTTTGCGTCTTGCTCATAAGGTTGGGCAGAATCCACATAAT</w:t>
      </w:r>
      <w:r w:rsidR="00B4482C">
        <w:t>GTAGTTGTTGCCCAGGTCCTTTATAGATTAG</w:t>
      </w:r>
      <w:r>
        <w:t>GATTGGATGAACAGATGAGGGGGAGAAATGGAAGTCGTGTTGCTGCTTT</w:t>
      </w:r>
      <w:r w:rsidR="00B4482C">
        <w:t>TAGCTTTGATCGTCCAAGTGCCATGGCCGAG</w:t>
      </w:r>
      <w:r>
        <w:t>CAACTTGAGGCAGCTGGACAAGAAGCCTTGGATTTCTCCTGCACAATTA</w:t>
      </w:r>
      <w:r w:rsidR="00B4482C">
        <w:t>TGGTTCTTGGAAAAACAGGTGTTGGTAAAAG</w:t>
      </w:r>
      <w:r>
        <w:t>TGCGACCATAAATTCTATATTTGGTGAAGCTAAGTTTGGTAGTGATGCA</w:t>
      </w:r>
      <w:r w:rsidR="00B4482C">
        <w:t>TTTCAGATAGGGAAAAAGAAGGTTCAAGATG</w:t>
      </w:r>
      <w:r>
        <w:t>TTGTTGGGACTGTGCAGGGAATTAAGGTTCGGGAAACATCATCAGATAT</w:t>
      </w:r>
      <w:r w:rsidR="00B4482C">
        <w:t>TGTACTGTATCTCGACAGGTTGGATATGCAA</w:t>
      </w:r>
      <w:r>
        <w:t>AGTAGAGATTATGGTGACTTGACATTGTTGCGGACAATTACTGAAGTTC</w:t>
      </w:r>
      <w:r w:rsidR="00B4482C">
        <w:t>TTGGCTCATCAATATGGTTCAATACAATAGT</w:t>
      </w:r>
      <w:r>
        <w:t>TGTTCTTACTCAAGCTGCATCTGCTCCTCCTGAAATCTCCAATGCAATA</w:t>
      </w:r>
      <w:r w:rsidR="00B4482C">
        <w:t>TGGCAGGCAGCAGGAGATGTGTGCCTTATGA</w:t>
      </w:r>
      <w:r>
        <w:t>ATCCTGTTTTTCTGGTCGAGAATCACTCAAAATGCAGAACAAACAGGGT</w:t>
      </w:r>
      <w:r w:rsidR="00B4482C">
        <w:t>TGAGCAGAGAGTTTTACCTAATGGTCAAGTT</w:t>
      </w:r>
      <w:r>
        <w:t>TGGAAGCCTCACTTGTTGCTTCTGTCATTTGCATCCAAAATTTTGGCTG</w:t>
      </w:r>
      <w:r w:rsidR="00B4482C">
        <w:t>AGACAAGCACATTGCTGGAGTTACGAGACAG</w:t>
      </w:r>
      <w:r>
        <w:t>TCCACCAGATGAATCAGAATATGATCAACTGCCAGCTTTCAAACCTTTG</w:t>
      </w:r>
      <w:r w:rsidR="00B4482C">
        <w:t>ACTAAAGTCCAGCTAGCAAAGTTGAGCCAAG</w:t>
      </w:r>
      <w:r>
        <w:t>AGCAAAAGAAGACATACAATGATGAATTAGAATACAGGGAAAAGCTTTT</w:t>
      </w:r>
      <w:r w:rsidR="00B4482C">
        <w:t>TATGAAAAAGCAATTGAAGGAGGAGAGAAAG</w:t>
      </w:r>
      <w:r>
        <w:t>AGACGGAGAATGATGAAGAAAATGCATGCTGCAACTAAGGATTTGCCTATGG</w:t>
      </w:r>
      <w:r w:rsidR="00B4482C">
        <w:t>ATACCAACGAAACAGTAGAAGAGGAGAC</w:t>
      </w:r>
      <w:r>
        <w:t>TGGCAGTGCAGCGTCTGTTCGAGTACCAATGCTAGATTTTGCCTTACCT</w:t>
      </w:r>
      <w:r w:rsidR="00B4482C">
        <w:t>GCTTCTTTTGATTCTGATAACCCAACTCATA</w:t>
      </w:r>
      <w:r>
        <w:t>GATACCGTTATCTTGATTCTTCAAATCAGTGTCTTGTGAGGCCTGTTCT</w:t>
      </w:r>
      <w:r w:rsidR="00B4482C">
        <w:t>AGAGCCTAATGGTTGGGACGATAATGTTGGT</w:t>
      </w:r>
      <w:r>
        <w:t>TATGAGGGCATGAATGTAGAAAGGTTGTTCGTTATCAAAGACAAGATACCTTTGTCTTTCTCCAG</w:t>
      </w:r>
      <w:r w:rsidR="00B4482C">
        <w:t>TCAGCTTTCTACGGA</w:t>
      </w:r>
      <w:r>
        <w:t>CAAAAAGGACGGCAATCTTCAAATGGAAATATCGGTTGGTAAAGACCTT</w:t>
      </w:r>
      <w:r w:rsidR="00B4482C">
        <w:t>GCTTACACTTTACGCAGTGAGACTAGATTTA</w:t>
      </w:r>
      <w:r>
        <w:t>GCAATTACAGGAAAAATAAGGCAACAGCTGGTCTCTCAGTAACTCTCTT</w:t>
      </w:r>
      <w:r w:rsidR="00B4482C">
        <w:t>AGGTGATGTTATGACAAGTGGGGTGAAAGTT</w:t>
      </w:r>
      <w:r>
        <w:t>GAGGACAAATTGATCGTTAACAAATGA</w:t>
      </w:r>
    </w:p>
    <w:p w:rsidR="00EB335B" w:rsidRDefault="00EB335B" w:rsidP="005B3CB0">
      <w:pPr>
        <w:rPr>
          <w:rFonts w:ascii="Times New Roman" w:hAnsi="Times New Roman" w:cs="Times New Roman"/>
        </w:rPr>
      </w:pPr>
    </w:p>
    <w:sectPr w:rsidR="00EB335B" w:rsidSect="00C76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FC1" w:rsidRDefault="002A0FC1" w:rsidP="008A7AA4">
      <w:r>
        <w:separator/>
      </w:r>
    </w:p>
  </w:endnote>
  <w:endnote w:type="continuationSeparator" w:id="0">
    <w:p w:rsidR="002A0FC1" w:rsidRDefault="002A0FC1" w:rsidP="008A7A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FC1" w:rsidRDefault="002A0FC1" w:rsidP="008A7AA4">
      <w:r>
        <w:separator/>
      </w:r>
    </w:p>
  </w:footnote>
  <w:footnote w:type="continuationSeparator" w:id="0">
    <w:p w:rsidR="002A0FC1" w:rsidRDefault="002A0FC1" w:rsidP="008A7A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795"/>
    <w:rsid w:val="00051243"/>
    <w:rsid w:val="00175795"/>
    <w:rsid w:val="002A0FC1"/>
    <w:rsid w:val="00451239"/>
    <w:rsid w:val="00583D88"/>
    <w:rsid w:val="005B3CB0"/>
    <w:rsid w:val="005C0B41"/>
    <w:rsid w:val="00600930"/>
    <w:rsid w:val="006108D5"/>
    <w:rsid w:val="006D7933"/>
    <w:rsid w:val="006F7C16"/>
    <w:rsid w:val="007B0AA5"/>
    <w:rsid w:val="007D343E"/>
    <w:rsid w:val="007D50CC"/>
    <w:rsid w:val="007E4BA2"/>
    <w:rsid w:val="0085521B"/>
    <w:rsid w:val="008A7AA4"/>
    <w:rsid w:val="008B590E"/>
    <w:rsid w:val="009B4A08"/>
    <w:rsid w:val="00A35794"/>
    <w:rsid w:val="00B4482C"/>
    <w:rsid w:val="00B8080B"/>
    <w:rsid w:val="00BE4870"/>
    <w:rsid w:val="00C138DC"/>
    <w:rsid w:val="00C76C4B"/>
    <w:rsid w:val="00CE6743"/>
    <w:rsid w:val="00D16A67"/>
    <w:rsid w:val="00D24A25"/>
    <w:rsid w:val="00DB64A4"/>
    <w:rsid w:val="00DD7094"/>
    <w:rsid w:val="00E632A4"/>
    <w:rsid w:val="00E76664"/>
    <w:rsid w:val="00EB335B"/>
    <w:rsid w:val="00EC5232"/>
    <w:rsid w:val="00EC5A37"/>
    <w:rsid w:val="00F5467C"/>
    <w:rsid w:val="00FC3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7A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7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7A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4</Pages>
  <Words>1611</Words>
  <Characters>9188</Characters>
  <Application>Microsoft Office Word</Application>
  <DocSecurity>0</DocSecurity>
  <Lines>76</Lines>
  <Paragraphs>21</Paragraphs>
  <ScaleCrop>false</ScaleCrop>
  <Company/>
  <LinksUpToDate>false</LinksUpToDate>
  <CharactersWithSpaces>10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7</cp:revision>
  <dcterms:created xsi:type="dcterms:W3CDTF">2013-11-03T14:01:00Z</dcterms:created>
  <dcterms:modified xsi:type="dcterms:W3CDTF">2014-03-28T14:13:00Z</dcterms:modified>
</cp:coreProperties>
</file>